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Guidelines for postoperative treatment of oral cavity cancer in our institu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987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pproach</w:t>
            </w:r>
          </w:p>
        </w:tc>
        <w:tc>
          <w:tcPr>
            <w:tcW w:w="4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factors</w:t>
            </w:r>
          </w:p>
        </w:tc>
      </w:tr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otherapy (RT)</w:t>
            </w:r>
          </w:p>
        </w:tc>
        <w:tc>
          <w:tcPr>
            <w:tcW w:w="4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4 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T3N1 (tumor &gt;4 cm in the greatest dimension with a single affected lymph node &lt; 3 cm)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T1-2N1 (tumor ≤4 cm in the greatest dimension with single affected lymph node &lt; 3 cm at neck level IV/V) 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lose margins ≤ 2 mm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oor differentiation with tumor depth ≥ 4 mm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wo minor risk factors*</w:t>
            </w:r>
          </w:p>
        </w:tc>
      </w:tr>
      <w:tr>
        <w:trPr/>
        <w:tc>
          <w:tcPr>
            <w:tcW w:w="336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ncurrent chemoradiation (CCRT)</w:t>
            </w:r>
          </w:p>
        </w:tc>
        <w:tc>
          <w:tcPr>
            <w:tcW w:w="4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apsular extension</w:t>
            </w:r>
          </w:p>
        </w:tc>
      </w:tr>
      <w:tr>
        <w:trPr/>
        <w:tc>
          <w:tcPr>
            <w:tcW w:w="33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margins</w:t>
            </w:r>
          </w:p>
        </w:tc>
      </w:tr>
      <w:tr>
        <w:trPr/>
        <w:tc>
          <w:tcPr>
            <w:tcW w:w="33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t least three minor risk factors*</w:t>
            </w:r>
          </w:p>
        </w:tc>
      </w:tr>
      <w:tr>
        <w:trPr/>
        <w:tc>
          <w:tcPr>
            <w:tcW w:w="33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ipsilateral affected lymph node ≥3 cm but &lt;6 cm in the greatest dimension; or multiple ipsilateral affected lymph nodes (all &lt;6 cm in the greatest dimension); or bilateral or contralateral affected lymph nodes (all &lt;6 cm in the greatest dimension)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inor risk factors</w:t>
      </w:r>
      <w:bookmarkStart w:id="0" w:name="_GoBack"/>
      <w:bookmarkEnd w:id="0"/>
      <w:r>
        <w:rPr>
          <w:rFonts w:cs="Times New Roman" w:ascii="Times New Roman" w:hAnsi="Times New Roman"/>
        </w:rPr>
        <w:t>: pT4, pN1, close margins ≤4 mm, poor differentiation, perineural invasion, vascular invasion, lymphatic invasion, tumor depth ≥ 10 m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Heiti TC Light" w:hAnsi="Heiti TC Light" w:eastAsia="Heiti T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11:49:00Z</dcterms:created>
  <dc:creator>YINYIN CHIANG</dc:creator>
  <dc:description/>
  <cp:keywords/>
  <dc:language>en-US</dc:language>
  <cp:lastModifiedBy>YINYIN CHIANG</cp:lastModifiedBy>
  <dcterms:modified xsi:type="dcterms:W3CDTF">2020-02-12T08:56:00Z</dcterms:modified>
  <cp:revision>8</cp:revision>
  <dc:subject/>
  <dc:title/>
</cp:coreProperties>
</file>